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22E42" w14:textId="0CDC59A0" w:rsidR="004E11C0" w:rsidRPr="00B67FCD" w:rsidRDefault="004E11C0" w:rsidP="006848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legends </w:t>
      </w:r>
      <w:r w:rsidR="00A23708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25D337EF" w14:textId="239EFEA8" w:rsidR="00E37129" w:rsidRDefault="00E37129" w:rsidP="006848AA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upplementary figure </w:t>
      </w:r>
      <w:r w:rsidR="00C6578A">
        <w:rPr>
          <w:rFonts w:ascii="Times New Roman" w:hAnsi="Times New Roman" w:cs="Times New Roman"/>
          <w:bCs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: Pilot studies for the titration of bacterial supernatant concentration. 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upernatants from the </w:t>
      </w:r>
      <w:r w:rsidR="001A5AEB" w:rsidRPr="0052570F">
        <w:rPr>
          <w:rFonts w:ascii="Times New Roman" w:hAnsi="Times New Roman" w:cs="Times New Roman"/>
          <w:bCs/>
          <w:sz w:val="20"/>
          <w:szCs w:val="20"/>
        </w:rPr>
        <w:t>A. xylosoxidans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type </w:t>
      </w:r>
      <w:r w:rsidR="001A5AEB" w:rsidRPr="00214AC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train </w:t>
      </w:r>
      <w:r w:rsidR="00214AC9" w:rsidRPr="00570BE1">
        <w:rPr>
          <w:rFonts w:ascii="Times New Roman" w:hAnsi="Times New Roman" w:cs="Times New Roman"/>
          <w:i/>
          <w:iCs/>
          <w:sz w:val="18"/>
          <w:szCs w:val="18"/>
        </w:rPr>
        <w:t>CCUG-56438T</w:t>
      </w:r>
      <w:r w:rsidR="00214AC9" w:rsidRPr="00214AC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1A5AEB" w:rsidRPr="00214AC9">
        <w:rPr>
          <w:rFonts w:ascii="Times New Roman" w:hAnsi="Times New Roman" w:cs="Times New Roman"/>
          <w:bCs/>
          <w:i/>
          <w:iCs/>
          <w:sz w:val="20"/>
          <w:szCs w:val="20"/>
        </w:rPr>
        <w:t>was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used for titration experiments. </w:t>
      </w:r>
      <w:r w:rsidR="0086739C">
        <w:rPr>
          <w:rFonts w:ascii="Times New Roman" w:hAnsi="Times New Roman" w:cs="Times New Roman"/>
          <w:bCs/>
          <w:i/>
          <w:iCs/>
          <w:sz w:val="20"/>
          <w:szCs w:val="20"/>
        </w:rPr>
        <w:t>Upon stimulating BEAS-2B lung epithelial cells (A), a concentration of 5% gave rise to nearly</w:t>
      </w:r>
      <w:r w:rsidR="00BD4921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s strong IL-6 secretion as 50%, and even a slightly higher release of IL-8. </w:t>
      </w:r>
      <w:r w:rsidR="00B05FD1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LB </w:t>
      </w:r>
      <w:r w:rsidR="0052570F">
        <w:rPr>
          <w:rFonts w:ascii="Times New Roman" w:hAnsi="Times New Roman" w:cs="Times New Roman"/>
          <w:bCs/>
          <w:i/>
          <w:iCs/>
          <w:sz w:val="20"/>
          <w:szCs w:val="20"/>
        </w:rPr>
        <w:t>medium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lone</w:t>
      </w:r>
      <w:r w:rsidR="0052570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B05FD1">
        <w:rPr>
          <w:rFonts w:ascii="Times New Roman" w:hAnsi="Times New Roman" w:cs="Times New Roman"/>
          <w:bCs/>
          <w:i/>
          <w:iCs/>
          <w:sz w:val="20"/>
          <w:szCs w:val="20"/>
        </w:rPr>
        <w:t>did not give rise to any background signal in this experiment.</w:t>
      </w:r>
      <w:r w:rsidR="0052570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When stimulating </w:t>
      </w:r>
      <w:r w:rsidR="0018252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eutrophils and monocytes, </w:t>
      </w:r>
      <w:r w:rsidR="0092389A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5% 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upernatant </w:t>
      </w:r>
      <w:r w:rsidR="0092389A">
        <w:rPr>
          <w:rFonts w:ascii="Times New Roman" w:hAnsi="Times New Roman" w:cs="Times New Roman"/>
          <w:bCs/>
          <w:i/>
          <w:iCs/>
          <w:sz w:val="20"/>
          <w:szCs w:val="20"/>
        </w:rPr>
        <w:t>was the lowest concentration used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>. Upregulation of</w:t>
      </w:r>
      <w:r w:rsidR="00DA3F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CD11b 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was analysed </w:t>
      </w:r>
      <w:r w:rsidR="00214AC9">
        <w:rPr>
          <w:rFonts w:ascii="Times New Roman" w:hAnsi="Times New Roman" w:cs="Times New Roman"/>
          <w:bCs/>
          <w:i/>
          <w:iCs/>
          <w:sz w:val="20"/>
          <w:szCs w:val="20"/>
        </w:rPr>
        <w:t>to assess leukocyte activation using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flow cytometry</w:t>
      </w:r>
      <w:r w:rsidR="00DA3FEB">
        <w:rPr>
          <w:rFonts w:ascii="Times New Roman" w:hAnsi="Times New Roman" w:cs="Times New Roman"/>
          <w:bCs/>
          <w:i/>
          <w:iCs/>
          <w:sz w:val="20"/>
          <w:szCs w:val="20"/>
        </w:rPr>
        <w:t>.</w:t>
      </w:r>
      <w:r w:rsidR="00E9330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>fter a</w:t>
      </w:r>
      <w:r w:rsidR="00E93307">
        <w:rPr>
          <w:rFonts w:ascii="Times New Roman" w:hAnsi="Times New Roman" w:cs="Times New Roman"/>
          <w:bCs/>
          <w:i/>
          <w:iCs/>
          <w:sz w:val="20"/>
          <w:szCs w:val="20"/>
        </w:rPr>
        <w:t>n incubation time of 2 hours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>, 5% supernatant</w:t>
      </w:r>
      <w:r w:rsidR="00E9330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caused 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>similar</w:t>
      </w:r>
      <w:r w:rsidR="00E9330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neutrophil 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(B) and monocyte (C) </w:t>
      </w:r>
      <w:r w:rsidR="00E93307">
        <w:rPr>
          <w:rFonts w:ascii="Times New Roman" w:hAnsi="Times New Roman" w:cs="Times New Roman"/>
          <w:bCs/>
          <w:i/>
          <w:iCs/>
          <w:sz w:val="20"/>
          <w:szCs w:val="20"/>
        </w:rPr>
        <w:t>activation</w:t>
      </w:r>
      <w:r w:rsidR="001A5AE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s </w:t>
      </w:r>
      <w:r w:rsidR="00214AC9">
        <w:rPr>
          <w:rFonts w:ascii="Times New Roman" w:hAnsi="Times New Roman" w:cs="Times New Roman"/>
          <w:bCs/>
          <w:i/>
          <w:iCs/>
          <w:sz w:val="20"/>
          <w:szCs w:val="20"/>
        </w:rPr>
        <w:t>the positive control</w:t>
      </w:r>
      <w:r w:rsidR="00161926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="00161926">
        <w:rPr>
          <w:rFonts w:ascii="Times New Roman" w:hAnsi="Times New Roman" w:cs="Times New Roman"/>
          <w:bCs/>
          <w:i/>
          <w:iCs/>
          <w:sz w:val="20"/>
          <w:szCs w:val="20"/>
        </w:rPr>
        <w:t>fMLF</w:t>
      </w:r>
      <w:proofErr w:type="spellEnd"/>
      <w:r w:rsidR="009F3712">
        <w:rPr>
          <w:rFonts w:ascii="Times New Roman" w:hAnsi="Times New Roman" w:cs="Times New Roman"/>
          <w:bCs/>
          <w:i/>
          <w:iCs/>
          <w:sz w:val="20"/>
          <w:szCs w:val="20"/>
        </w:rPr>
        <w:t>.</w:t>
      </w:r>
    </w:p>
    <w:p w14:paraId="22106DB8" w14:textId="39FEC432" w:rsidR="00C6578A" w:rsidRDefault="00C6578A" w:rsidP="006848AA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14B48DBB" w14:textId="23F9E0D5" w:rsidR="00C6578A" w:rsidRDefault="00C6578A" w:rsidP="00C6578A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>Supplementary figure 2</w:t>
      </w:r>
      <w:r w:rsidRPr="009D1ABD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Light microscopy images of </w:t>
      </w:r>
      <w:proofErr w:type="spellStart"/>
      <w:r>
        <w:rPr>
          <w:rFonts w:ascii="Times New Roman" w:hAnsi="Times New Roman" w:cs="Times New Roman"/>
          <w:bCs/>
          <w:i/>
          <w:iCs/>
          <w:sz w:val="20"/>
          <w:szCs w:val="20"/>
        </w:rPr>
        <w:t>CFBEo</w:t>
      </w:r>
      <w:proofErr w:type="spellEnd"/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- cells to estimate cell health. </w:t>
      </w:r>
      <w:r w:rsidRPr="00976A4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Upon visual inspection, there was no observable difference between wells exposed to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(A) </w:t>
      </w:r>
      <w:r w:rsidRPr="00976A44">
        <w:rPr>
          <w:rFonts w:ascii="Times New Roman" w:hAnsi="Times New Roman" w:cs="Times New Roman"/>
          <w:bCs/>
          <w:i/>
          <w:iCs/>
          <w:sz w:val="20"/>
          <w:szCs w:val="20"/>
        </w:rPr>
        <w:t>Achromobacter supernatants (</w:t>
      </w:r>
      <w:r w:rsidRPr="00570BE1">
        <w:rPr>
          <w:rFonts w:ascii="Times New Roman" w:hAnsi="Times New Roman" w:cs="Times New Roman"/>
          <w:bCs/>
          <w:sz w:val="20"/>
          <w:szCs w:val="20"/>
        </w:rPr>
        <w:t>A.</w:t>
      </w:r>
      <w:r w:rsidRPr="00976A4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976A44">
        <w:rPr>
          <w:rFonts w:ascii="Times New Roman" w:hAnsi="Times New Roman" w:cs="Times New Roman"/>
          <w:bCs/>
          <w:sz w:val="20"/>
          <w:szCs w:val="20"/>
        </w:rPr>
        <w:t>xylosoxidans</w:t>
      </w:r>
      <w:r w:rsidRPr="00976A4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),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(B) </w:t>
      </w:r>
      <w:r w:rsidRPr="00976A4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seudomonas supernatant (PAO1) or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(C) </w:t>
      </w:r>
      <w:r w:rsidRPr="00976A4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egative controls. These images have been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selected as representative of cell appearance as it did not differ noticeably between any of the isolates.</w:t>
      </w:r>
    </w:p>
    <w:p w14:paraId="5D1E0DEB" w14:textId="77777777" w:rsidR="00B56DAB" w:rsidRDefault="00B56DAB" w:rsidP="00C6578A">
      <w:pPr>
        <w:pStyle w:val="Caption"/>
        <w:spacing w:line="480" w:lineRule="auto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32CA37F4" w14:textId="44331CD3" w:rsidR="00C6578A" w:rsidRDefault="00C6578A" w:rsidP="00C6578A">
      <w:pPr>
        <w:pStyle w:val="Caption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upplementary f</w:t>
      </w:r>
      <w:r w:rsidRPr="00025E4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3</w:t>
      </w:r>
      <w:r w:rsidRPr="00992AF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: Cytokine responses from </w:t>
      </w:r>
      <w:proofErr w:type="spellStart"/>
      <w:r w:rsidRPr="00992AFE">
        <w:rPr>
          <w:rFonts w:ascii="Times New Roman" w:hAnsi="Times New Roman" w:cs="Times New Roman"/>
          <w:color w:val="auto"/>
          <w:sz w:val="20"/>
          <w:szCs w:val="20"/>
          <w:lang w:val="en-US"/>
        </w:rPr>
        <w:t>CFBEo</w:t>
      </w:r>
      <w:proofErr w:type="spellEnd"/>
      <w:r w:rsidRPr="00992AF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- cell cultures </w:t>
      </w:r>
      <w:r>
        <w:rPr>
          <w:rFonts w:ascii="Times New Roman" w:hAnsi="Times New Roman" w:cs="Times New Roman"/>
          <w:color w:val="auto"/>
          <w:sz w:val="20"/>
          <w:szCs w:val="20"/>
        </w:rPr>
        <w:t>stimulated</w:t>
      </w:r>
      <w:r w:rsidRPr="00DD163A">
        <w:rPr>
          <w:rFonts w:ascii="Times New Roman" w:hAnsi="Times New Roman" w:cs="Times New Roman"/>
          <w:color w:val="auto"/>
          <w:sz w:val="20"/>
          <w:szCs w:val="20"/>
        </w:rPr>
        <w:t xml:space="preserve"> with 5% (v/v) bacterial supernatant</w:t>
      </w:r>
      <w:r w:rsidRPr="00992AF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sz w:val="20"/>
          <w:szCs w:val="20"/>
        </w:rPr>
        <w:t>The Figure shows concentrations of IL-6 (A) and IL-8 (B)</w:t>
      </w:r>
      <w:r w:rsidRPr="001F0EC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in the cell culture medium after 24h of stimulation. </w:t>
      </w:r>
      <w:r w:rsidRPr="00272157">
        <w:rPr>
          <w:rFonts w:ascii="Times New Roman" w:hAnsi="Times New Roman" w:cs="Times New Roman"/>
          <w:color w:val="auto"/>
          <w:sz w:val="20"/>
          <w:szCs w:val="20"/>
        </w:rPr>
        <w:t>Each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symbol represents a bacterial isolate and shows the mean value of three independent replicates. Bars illustrate the mean. Pairwise comparisons were made using Mann-Whitney U test (* = p &lt; 0.05). </w:t>
      </w:r>
    </w:p>
    <w:p w14:paraId="138BDFCC" w14:textId="77777777" w:rsidR="00C6578A" w:rsidRDefault="00C6578A" w:rsidP="00C6578A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50DFBFB4" w14:textId="7C66F509" w:rsidR="00C6578A" w:rsidRPr="004E11C0" w:rsidRDefault="00C6578A" w:rsidP="00BD28C4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>Supplementary figure 4</w:t>
      </w:r>
      <w:r w:rsidRPr="009D1ABD">
        <w:rPr>
          <w:rFonts w:ascii="Times New Roman" w:hAnsi="Times New Roman" w:cs="Times New Roman"/>
          <w:bCs/>
          <w:i/>
          <w:iCs/>
          <w:sz w:val="20"/>
          <w:szCs w:val="20"/>
        </w:rPr>
        <w:t>: Leucocyte activation by stimulation with 5% (v/v) bacterial supernatant in whole blood. CD11b expression (A, B) and HBP release (C) are calculated as fold increase over negative control (</w:t>
      </w:r>
      <w:r w:rsidRPr="003E032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HEPES), with no increase compared to negative control labelled as a line (1-fold). </w:t>
      </w:r>
      <w:proofErr w:type="spellStart"/>
      <w:r w:rsidRPr="003E032F">
        <w:rPr>
          <w:rFonts w:ascii="Times New Roman" w:hAnsi="Times New Roman" w:cs="Times New Roman"/>
          <w:bCs/>
          <w:i/>
          <w:iCs/>
          <w:sz w:val="20"/>
          <w:szCs w:val="20"/>
        </w:rPr>
        <w:t>fMLF</w:t>
      </w:r>
      <w:proofErr w:type="spellEnd"/>
      <w:r w:rsidRPr="003E032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is used as positive control. </w:t>
      </w:r>
      <w:r w:rsidR="003E032F" w:rsidRPr="003E032F">
        <w:rPr>
          <w:rFonts w:ascii="Times New Roman" w:hAnsi="Times New Roman" w:cs="Times New Roman"/>
          <w:bCs/>
          <w:i/>
          <w:iCs/>
          <w:sz w:val="20"/>
          <w:szCs w:val="20"/>
        </w:rPr>
        <w:t>All supernatants caused significant increase of CD11b expression in neutrophils (A) and monocytes (B) compared to LB. The supernatants of all species studied gave rise to a significant HBP release compared to LB (C)</w:t>
      </w:r>
      <w:r w:rsidRPr="003E032F">
        <w:rPr>
          <w:rFonts w:ascii="Times New Roman" w:hAnsi="Times New Roman" w:cs="Times New Roman"/>
          <w:bCs/>
          <w:i/>
          <w:iCs/>
          <w:sz w:val="20"/>
          <w:szCs w:val="20"/>
        </w:rPr>
        <w:t>. Each dot</w:t>
      </w:r>
      <w:r w:rsidRPr="009D1ABD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represents one bacterial isolate or control as the average value of 3 repeats. Bars represent the mean with SD. Pairwise comparisons were made using Mann-Whitney U test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F17E6E">
        <w:rPr>
          <w:rFonts w:ascii="Times New Roman" w:hAnsi="Times New Roman" w:cs="Times New Roman"/>
          <w:i/>
          <w:iCs/>
          <w:sz w:val="20"/>
          <w:szCs w:val="20"/>
        </w:rPr>
        <w:t>(* = p</w:t>
      </w:r>
      <w:r>
        <w:rPr>
          <w:rFonts w:ascii="Times New Roman" w:hAnsi="Times New Roman" w:cs="Times New Roman"/>
          <w:sz w:val="20"/>
          <w:szCs w:val="20"/>
        </w:rPr>
        <w:t xml:space="preserve"> &lt; 0.05)</w:t>
      </w:r>
      <w:r w:rsidRPr="009D1ABD">
        <w:rPr>
          <w:rFonts w:ascii="Times New Roman" w:hAnsi="Times New Roman" w:cs="Times New Roman"/>
          <w:bCs/>
          <w:i/>
          <w:iCs/>
          <w:sz w:val="20"/>
          <w:szCs w:val="20"/>
        </w:rPr>
        <w:t>.</w:t>
      </w:r>
    </w:p>
    <w:sectPr w:rsidR="00C6578A" w:rsidRPr="004E11C0" w:rsidSect="00775E77">
      <w:type w:val="continuous"/>
      <w:pgSz w:w="11906" w:h="16838"/>
      <w:pgMar w:top="1440" w:right="1440" w:bottom="1440" w:left="1440" w:header="708" w:footer="708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4FB6D" w14:textId="77777777" w:rsidR="00E7193D" w:rsidRDefault="00E7193D" w:rsidP="00054C7E">
      <w:pPr>
        <w:spacing w:after="0" w:line="240" w:lineRule="auto"/>
      </w:pPr>
      <w:r>
        <w:separator/>
      </w:r>
    </w:p>
  </w:endnote>
  <w:endnote w:type="continuationSeparator" w:id="0">
    <w:p w14:paraId="2B110BF2" w14:textId="77777777" w:rsidR="00E7193D" w:rsidRDefault="00E7193D" w:rsidP="00054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EFC90" w14:textId="77777777" w:rsidR="00E7193D" w:rsidRDefault="00E7193D" w:rsidP="00054C7E">
      <w:pPr>
        <w:spacing w:after="0" w:line="240" w:lineRule="auto"/>
      </w:pPr>
      <w:r>
        <w:separator/>
      </w:r>
    </w:p>
  </w:footnote>
  <w:footnote w:type="continuationSeparator" w:id="0">
    <w:p w14:paraId="4149AA96" w14:textId="77777777" w:rsidR="00E7193D" w:rsidRDefault="00E7193D" w:rsidP="00054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E20"/>
    <w:multiLevelType w:val="hybridMultilevel"/>
    <w:tmpl w:val="B1905D26"/>
    <w:lvl w:ilvl="0" w:tplc="291437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D006C"/>
    <w:multiLevelType w:val="hybridMultilevel"/>
    <w:tmpl w:val="00CC0440"/>
    <w:lvl w:ilvl="0" w:tplc="6180D3E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B78C8"/>
    <w:multiLevelType w:val="hybridMultilevel"/>
    <w:tmpl w:val="00762CEE"/>
    <w:lvl w:ilvl="0" w:tplc="57E663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82904"/>
    <w:multiLevelType w:val="hybridMultilevel"/>
    <w:tmpl w:val="EF564A60"/>
    <w:lvl w:ilvl="0" w:tplc="4E50C6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B7CDC"/>
    <w:multiLevelType w:val="hybridMultilevel"/>
    <w:tmpl w:val="9E4C520C"/>
    <w:lvl w:ilvl="0" w:tplc="04429B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E14D4"/>
    <w:multiLevelType w:val="hybridMultilevel"/>
    <w:tmpl w:val="31B0A7EE"/>
    <w:lvl w:ilvl="0" w:tplc="7304C10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E1D5B75"/>
    <w:multiLevelType w:val="hybridMultilevel"/>
    <w:tmpl w:val="ACB8867A"/>
    <w:lvl w:ilvl="0" w:tplc="CD722D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4D69E1"/>
    <w:multiLevelType w:val="hybridMultilevel"/>
    <w:tmpl w:val="BABC6ABA"/>
    <w:lvl w:ilvl="0" w:tplc="91ACF1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B7DB0"/>
    <w:multiLevelType w:val="hybridMultilevel"/>
    <w:tmpl w:val="96CC8042"/>
    <w:lvl w:ilvl="0" w:tplc="024C5A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44416C"/>
    <w:multiLevelType w:val="multilevel"/>
    <w:tmpl w:val="0DACD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D8253B"/>
    <w:multiLevelType w:val="hybridMultilevel"/>
    <w:tmpl w:val="848A33D4"/>
    <w:lvl w:ilvl="0" w:tplc="5C48C83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31882"/>
    <w:multiLevelType w:val="multilevel"/>
    <w:tmpl w:val="B6EE5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5B22A1"/>
    <w:multiLevelType w:val="hybridMultilevel"/>
    <w:tmpl w:val="3E024E80"/>
    <w:lvl w:ilvl="0" w:tplc="08E48D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C65122"/>
    <w:multiLevelType w:val="hybridMultilevel"/>
    <w:tmpl w:val="5F440768"/>
    <w:lvl w:ilvl="0" w:tplc="721282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928120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93173276">
    <w:abstractNumId w:val="7"/>
  </w:num>
  <w:num w:numId="3" w16cid:durableId="1234507252">
    <w:abstractNumId w:val="1"/>
  </w:num>
  <w:num w:numId="4" w16cid:durableId="1482773022">
    <w:abstractNumId w:val="9"/>
  </w:num>
  <w:num w:numId="5" w16cid:durableId="764426462">
    <w:abstractNumId w:val="13"/>
    <w:lvlOverride w:ilvl="0">
      <w:startOverride w:val="1"/>
    </w:lvlOverride>
  </w:num>
  <w:num w:numId="6" w16cid:durableId="1901940889">
    <w:abstractNumId w:val="11"/>
    <w:lvlOverride w:ilvl="0">
      <w:startOverride w:val="1"/>
    </w:lvlOverride>
  </w:num>
  <w:num w:numId="7" w16cid:durableId="1025450267">
    <w:abstractNumId w:val="0"/>
  </w:num>
  <w:num w:numId="8" w16cid:durableId="291718316">
    <w:abstractNumId w:val="10"/>
  </w:num>
  <w:num w:numId="9" w16cid:durableId="1895507694">
    <w:abstractNumId w:val="6"/>
  </w:num>
  <w:num w:numId="10" w16cid:durableId="1231846891">
    <w:abstractNumId w:val="14"/>
  </w:num>
  <w:num w:numId="11" w16cid:durableId="1336112483">
    <w:abstractNumId w:val="12"/>
  </w:num>
  <w:num w:numId="12" w16cid:durableId="1479222245">
    <w:abstractNumId w:val="15"/>
  </w:num>
  <w:num w:numId="13" w16cid:durableId="2040886364">
    <w:abstractNumId w:val="2"/>
  </w:num>
  <w:num w:numId="14" w16cid:durableId="283660736">
    <w:abstractNumId w:val="8"/>
  </w:num>
  <w:num w:numId="15" w16cid:durableId="958070914">
    <w:abstractNumId w:val="3"/>
  </w:num>
  <w:num w:numId="16" w16cid:durableId="1229926774">
    <w:abstractNumId w:val="4"/>
  </w:num>
  <w:num w:numId="17" w16cid:durableId="2461553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prezzkw25dee5avdxdpxnwxe20rex9azv&quot;&gt;Achromobacter supernatant paper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7&lt;/item&gt;&lt;item&gt;28&lt;/item&gt;&lt;item&gt;29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800291"/>
    <w:rsid w:val="00002B6E"/>
    <w:rsid w:val="00004D00"/>
    <w:rsid w:val="000078B6"/>
    <w:rsid w:val="000168AE"/>
    <w:rsid w:val="00017FF8"/>
    <w:rsid w:val="00021D7C"/>
    <w:rsid w:val="00022CB3"/>
    <w:rsid w:val="00025C79"/>
    <w:rsid w:val="00025E4F"/>
    <w:rsid w:val="00030BE4"/>
    <w:rsid w:val="00031553"/>
    <w:rsid w:val="00033171"/>
    <w:rsid w:val="00033772"/>
    <w:rsid w:val="000361A4"/>
    <w:rsid w:val="000419CD"/>
    <w:rsid w:val="00045F2E"/>
    <w:rsid w:val="00047CA9"/>
    <w:rsid w:val="000523B5"/>
    <w:rsid w:val="00054C7E"/>
    <w:rsid w:val="00056A98"/>
    <w:rsid w:val="00057446"/>
    <w:rsid w:val="00060E84"/>
    <w:rsid w:val="000617E7"/>
    <w:rsid w:val="00062F5E"/>
    <w:rsid w:val="000657AB"/>
    <w:rsid w:val="00071375"/>
    <w:rsid w:val="00074FC7"/>
    <w:rsid w:val="0007509D"/>
    <w:rsid w:val="0007699B"/>
    <w:rsid w:val="000774FB"/>
    <w:rsid w:val="00081480"/>
    <w:rsid w:val="00082394"/>
    <w:rsid w:val="00083F3C"/>
    <w:rsid w:val="00085CAE"/>
    <w:rsid w:val="00093DAA"/>
    <w:rsid w:val="00094424"/>
    <w:rsid w:val="00094506"/>
    <w:rsid w:val="00096E89"/>
    <w:rsid w:val="000A04C7"/>
    <w:rsid w:val="000A059F"/>
    <w:rsid w:val="000A3CD6"/>
    <w:rsid w:val="000A4845"/>
    <w:rsid w:val="000A649F"/>
    <w:rsid w:val="000A6E05"/>
    <w:rsid w:val="000A7E3E"/>
    <w:rsid w:val="000B1C1C"/>
    <w:rsid w:val="000B4546"/>
    <w:rsid w:val="000C2C17"/>
    <w:rsid w:val="000C33E6"/>
    <w:rsid w:val="000C44C5"/>
    <w:rsid w:val="000C7BF5"/>
    <w:rsid w:val="000D0F1F"/>
    <w:rsid w:val="000E371E"/>
    <w:rsid w:val="000F0246"/>
    <w:rsid w:val="000F2C45"/>
    <w:rsid w:val="000F4633"/>
    <w:rsid w:val="000F4707"/>
    <w:rsid w:val="001003C0"/>
    <w:rsid w:val="00100B14"/>
    <w:rsid w:val="001047D3"/>
    <w:rsid w:val="00110CF8"/>
    <w:rsid w:val="00111B1A"/>
    <w:rsid w:val="001128F8"/>
    <w:rsid w:val="00112A43"/>
    <w:rsid w:val="00115534"/>
    <w:rsid w:val="0011619B"/>
    <w:rsid w:val="00120FB3"/>
    <w:rsid w:val="001212AC"/>
    <w:rsid w:val="001240F2"/>
    <w:rsid w:val="00124D41"/>
    <w:rsid w:val="00124F19"/>
    <w:rsid w:val="00127341"/>
    <w:rsid w:val="00127FA7"/>
    <w:rsid w:val="001367A2"/>
    <w:rsid w:val="00141444"/>
    <w:rsid w:val="00141529"/>
    <w:rsid w:val="001433A9"/>
    <w:rsid w:val="00144C3C"/>
    <w:rsid w:val="00145E71"/>
    <w:rsid w:val="001465E4"/>
    <w:rsid w:val="00146647"/>
    <w:rsid w:val="00146E5F"/>
    <w:rsid w:val="00147D55"/>
    <w:rsid w:val="001510EB"/>
    <w:rsid w:val="00153DF1"/>
    <w:rsid w:val="00157FAC"/>
    <w:rsid w:val="00160B5F"/>
    <w:rsid w:val="00161926"/>
    <w:rsid w:val="0016272E"/>
    <w:rsid w:val="0016422D"/>
    <w:rsid w:val="00165260"/>
    <w:rsid w:val="001658C9"/>
    <w:rsid w:val="00170728"/>
    <w:rsid w:val="00172388"/>
    <w:rsid w:val="00174F37"/>
    <w:rsid w:val="00175B5A"/>
    <w:rsid w:val="0018041F"/>
    <w:rsid w:val="00182520"/>
    <w:rsid w:val="00182DEB"/>
    <w:rsid w:val="001852A5"/>
    <w:rsid w:val="00193A03"/>
    <w:rsid w:val="00193F61"/>
    <w:rsid w:val="00194959"/>
    <w:rsid w:val="0019507C"/>
    <w:rsid w:val="00197859"/>
    <w:rsid w:val="00197C38"/>
    <w:rsid w:val="00197C7E"/>
    <w:rsid w:val="001A032C"/>
    <w:rsid w:val="001A5AEB"/>
    <w:rsid w:val="001B00CE"/>
    <w:rsid w:val="001B0616"/>
    <w:rsid w:val="001B0890"/>
    <w:rsid w:val="001B1B09"/>
    <w:rsid w:val="001B46AF"/>
    <w:rsid w:val="001C140D"/>
    <w:rsid w:val="001C2381"/>
    <w:rsid w:val="001C34D8"/>
    <w:rsid w:val="001C6A01"/>
    <w:rsid w:val="001D291E"/>
    <w:rsid w:val="001D33C7"/>
    <w:rsid w:val="001E000E"/>
    <w:rsid w:val="001E136A"/>
    <w:rsid w:val="001E38B9"/>
    <w:rsid w:val="001E3E4E"/>
    <w:rsid w:val="001E43DA"/>
    <w:rsid w:val="001E4565"/>
    <w:rsid w:val="001E51C4"/>
    <w:rsid w:val="001E7138"/>
    <w:rsid w:val="001F18AE"/>
    <w:rsid w:val="001F2725"/>
    <w:rsid w:val="001F3FC0"/>
    <w:rsid w:val="001F53CA"/>
    <w:rsid w:val="001F55DF"/>
    <w:rsid w:val="00202BD3"/>
    <w:rsid w:val="00203985"/>
    <w:rsid w:val="00204485"/>
    <w:rsid w:val="00204823"/>
    <w:rsid w:val="002049A5"/>
    <w:rsid w:val="002053FD"/>
    <w:rsid w:val="002127CB"/>
    <w:rsid w:val="00213D81"/>
    <w:rsid w:val="00214AC9"/>
    <w:rsid w:val="002229DA"/>
    <w:rsid w:val="00226A4E"/>
    <w:rsid w:val="0023223D"/>
    <w:rsid w:val="002408F6"/>
    <w:rsid w:val="00246525"/>
    <w:rsid w:val="0024684B"/>
    <w:rsid w:val="0024758C"/>
    <w:rsid w:val="00251F95"/>
    <w:rsid w:val="0025334F"/>
    <w:rsid w:val="00255FC0"/>
    <w:rsid w:val="00257824"/>
    <w:rsid w:val="002636AE"/>
    <w:rsid w:val="002670A9"/>
    <w:rsid w:val="00272157"/>
    <w:rsid w:val="002741E7"/>
    <w:rsid w:val="00275C93"/>
    <w:rsid w:val="00275FBC"/>
    <w:rsid w:val="002768D1"/>
    <w:rsid w:val="002802CB"/>
    <w:rsid w:val="00280E88"/>
    <w:rsid w:val="002859DD"/>
    <w:rsid w:val="00285C71"/>
    <w:rsid w:val="00287DBE"/>
    <w:rsid w:val="00293A4B"/>
    <w:rsid w:val="0029566B"/>
    <w:rsid w:val="00297072"/>
    <w:rsid w:val="002A6238"/>
    <w:rsid w:val="002B0C10"/>
    <w:rsid w:val="002B2958"/>
    <w:rsid w:val="002B33F1"/>
    <w:rsid w:val="002B4261"/>
    <w:rsid w:val="002B5377"/>
    <w:rsid w:val="002C495D"/>
    <w:rsid w:val="002C5045"/>
    <w:rsid w:val="002C5FE0"/>
    <w:rsid w:val="002C64F7"/>
    <w:rsid w:val="002C6AFF"/>
    <w:rsid w:val="002D12C2"/>
    <w:rsid w:val="002D7516"/>
    <w:rsid w:val="002E4CE2"/>
    <w:rsid w:val="002E51B9"/>
    <w:rsid w:val="002E581C"/>
    <w:rsid w:val="002E7A73"/>
    <w:rsid w:val="002F0426"/>
    <w:rsid w:val="002F2094"/>
    <w:rsid w:val="002F331D"/>
    <w:rsid w:val="002F40C5"/>
    <w:rsid w:val="002F7BB9"/>
    <w:rsid w:val="00300B7F"/>
    <w:rsid w:val="00301F3E"/>
    <w:rsid w:val="003024B2"/>
    <w:rsid w:val="00305E67"/>
    <w:rsid w:val="00306272"/>
    <w:rsid w:val="00307E5A"/>
    <w:rsid w:val="003121B2"/>
    <w:rsid w:val="0031359A"/>
    <w:rsid w:val="00314AAF"/>
    <w:rsid w:val="00316361"/>
    <w:rsid w:val="00322B3F"/>
    <w:rsid w:val="00324B82"/>
    <w:rsid w:val="003260E1"/>
    <w:rsid w:val="003265AF"/>
    <w:rsid w:val="00326BA9"/>
    <w:rsid w:val="0032718D"/>
    <w:rsid w:val="00331557"/>
    <w:rsid w:val="00331A1A"/>
    <w:rsid w:val="003336F0"/>
    <w:rsid w:val="00333BF8"/>
    <w:rsid w:val="00341936"/>
    <w:rsid w:val="00342149"/>
    <w:rsid w:val="00343705"/>
    <w:rsid w:val="00343A3D"/>
    <w:rsid w:val="003448B8"/>
    <w:rsid w:val="00344D34"/>
    <w:rsid w:val="00345A0E"/>
    <w:rsid w:val="00355FA7"/>
    <w:rsid w:val="00363EDF"/>
    <w:rsid w:val="003669AB"/>
    <w:rsid w:val="003822A7"/>
    <w:rsid w:val="00382D62"/>
    <w:rsid w:val="0038334F"/>
    <w:rsid w:val="003838DC"/>
    <w:rsid w:val="003841DA"/>
    <w:rsid w:val="003847FC"/>
    <w:rsid w:val="00385E7A"/>
    <w:rsid w:val="00386273"/>
    <w:rsid w:val="003870EC"/>
    <w:rsid w:val="00396368"/>
    <w:rsid w:val="00397DBB"/>
    <w:rsid w:val="003A0263"/>
    <w:rsid w:val="003A251B"/>
    <w:rsid w:val="003A419F"/>
    <w:rsid w:val="003B0427"/>
    <w:rsid w:val="003B0C89"/>
    <w:rsid w:val="003B174E"/>
    <w:rsid w:val="003B1CA9"/>
    <w:rsid w:val="003B3B30"/>
    <w:rsid w:val="003B604A"/>
    <w:rsid w:val="003C1B66"/>
    <w:rsid w:val="003C2244"/>
    <w:rsid w:val="003C25AC"/>
    <w:rsid w:val="003C5568"/>
    <w:rsid w:val="003C701E"/>
    <w:rsid w:val="003D75DA"/>
    <w:rsid w:val="003E032F"/>
    <w:rsid w:val="003E47D1"/>
    <w:rsid w:val="003E53A1"/>
    <w:rsid w:val="003E7AAB"/>
    <w:rsid w:val="003F07D2"/>
    <w:rsid w:val="003F43FF"/>
    <w:rsid w:val="003F4981"/>
    <w:rsid w:val="003F577B"/>
    <w:rsid w:val="003F6128"/>
    <w:rsid w:val="00401142"/>
    <w:rsid w:val="0040337B"/>
    <w:rsid w:val="00404458"/>
    <w:rsid w:val="00404F73"/>
    <w:rsid w:val="00405CE8"/>
    <w:rsid w:val="00405DC5"/>
    <w:rsid w:val="004064FE"/>
    <w:rsid w:val="004068C8"/>
    <w:rsid w:val="00406D0C"/>
    <w:rsid w:val="004075E1"/>
    <w:rsid w:val="00411FBC"/>
    <w:rsid w:val="00423AEC"/>
    <w:rsid w:val="00424A99"/>
    <w:rsid w:val="004250CB"/>
    <w:rsid w:val="00426F90"/>
    <w:rsid w:val="00427159"/>
    <w:rsid w:val="00427B87"/>
    <w:rsid w:val="0043036C"/>
    <w:rsid w:val="004329EF"/>
    <w:rsid w:val="00434A77"/>
    <w:rsid w:val="0043773A"/>
    <w:rsid w:val="00447DC9"/>
    <w:rsid w:val="004502B0"/>
    <w:rsid w:val="00451E7F"/>
    <w:rsid w:val="00452231"/>
    <w:rsid w:val="00454560"/>
    <w:rsid w:val="004549E0"/>
    <w:rsid w:val="00456BD7"/>
    <w:rsid w:val="00457128"/>
    <w:rsid w:val="004609E7"/>
    <w:rsid w:val="00462540"/>
    <w:rsid w:val="00463EE8"/>
    <w:rsid w:val="00464B7F"/>
    <w:rsid w:val="0047066D"/>
    <w:rsid w:val="00472032"/>
    <w:rsid w:val="00477E27"/>
    <w:rsid w:val="00477F25"/>
    <w:rsid w:val="004817BB"/>
    <w:rsid w:val="00483760"/>
    <w:rsid w:val="00485414"/>
    <w:rsid w:val="00486BAA"/>
    <w:rsid w:val="004907C3"/>
    <w:rsid w:val="00490BE2"/>
    <w:rsid w:val="004911CB"/>
    <w:rsid w:val="004A0E97"/>
    <w:rsid w:val="004A3B39"/>
    <w:rsid w:val="004A7372"/>
    <w:rsid w:val="004A76D8"/>
    <w:rsid w:val="004B16D3"/>
    <w:rsid w:val="004B200E"/>
    <w:rsid w:val="004B22BF"/>
    <w:rsid w:val="004B2347"/>
    <w:rsid w:val="004B2F7B"/>
    <w:rsid w:val="004B7E82"/>
    <w:rsid w:val="004C2EB5"/>
    <w:rsid w:val="004C3E12"/>
    <w:rsid w:val="004C7014"/>
    <w:rsid w:val="004C763F"/>
    <w:rsid w:val="004D11A7"/>
    <w:rsid w:val="004D60ED"/>
    <w:rsid w:val="004D72D5"/>
    <w:rsid w:val="004D784E"/>
    <w:rsid w:val="004E06A8"/>
    <w:rsid w:val="004E0B93"/>
    <w:rsid w:val="004E11C0"/>
    <w:rsid w:val="004E4BAD"/>
    <w:rsid w:val="004F14BE"/>
    <w:rsid w:val="004F1639"/>
    <w:rsid w:val="004F6030"/>
    <w:rsid w:val="004F610A"/>
    <w:rsid w:val="00502044"/>
    <w:rsid w:val="00502CC3"/>
    <w:rsid w:val="00503FAF"/>
    <w:rsid w:val="00506875"/>
    <w:rsid w:val="00507EBE"/>
    <w:rsid w:val="0051182A"/>
    <w:rsid w:val="00514769"/>
    <w:rsid w:val="00514F08"/>
    <w:rsid w:val="00517358"/>
    <w:rsid w:val="00517D9C"/>
    <w:rsid w:val="005200E6"/>
    <w:rsid w:val="0052570F"/>
    <w:rsid w:val="00526F78"/>
    <w:rsid w:val="005308C2"/>
    <w:rsid w:val="00530E0D"/>
    <w:rsid w:val="00533BD7"/>
    <w:rsid w:val="005354E9"/>
    <w:rsid w:val="0053797A"/>
    <w:rsid w:val="00537BBD"/>
    <w:rsid w:val="00540DAA"/>
    <w:rsid w:val="00540FFE"/>
    <w:rsid w:val="005417B3"/>
    <w:rsid w:val="00542943"/>
    <w:rsid w:val="00545176"/>
    <w:rsid w:val="0054640C"/>
    <w:rsid w:val="00547AFE"/>
    <w:rsid w:val="005500C5"/>
    <w:rsid w:val="00550956"/>
    <w:rsid w:val="0055136B"/>
    <w:rsid w:val="0055375E"/>
    <w:rsid w:val="0055430E"/>
    <w:rsid w:val="00554DD5"/>
    <w:rsid w:val="0056038B"/>
    <w:rsid w:val="00560A24"/>
    <w:rsid w:val="005614D1"/>
    <w:rsid w:val="005640F4"/>
    <w:rsid w:val="00566198"/>
    <w:rsid w:val="00570BE1"/>
    <w:rsid w:val="00572F40"/>
    <w:rsid w:val="005730C1"/>
    <w:rsid w:val="00573792"/>
    <w:rsid w:val="00573AF8"/>
    <w:rsid w:val="0057631C"/>
    <w:rsid w:val="00576780"/>
    <w:rsid w:val="005769FF"/>
    <w:rsid w:val="00580799"/>
    <w:rsid w:val="00582449"/>
    <w:rsid w:val="00582FCE"/>
    <w:rsid w:val="00584C2A"/>
    <w:rsid w:val="00586823"/>
    <w:rsid w:val="00586EB2"/>
    <w:rsid w:val="0059453A"/>
    <w:rsid w:val="00595008"/>
    <w:rsid w:val="00596956"/>
    <w:rsid w:val="00596B9A"/>
    <w:rsid w:val="00596DBD"/>
    <w:rsid w:val="005972B6"/>
    <w:rsid w:val="00597FE4"/>
    <w:rsid w:val="005A0874"/>
    <w:rsid w:val="005A0A64"/>
    <w:rsid w:val="005A1D5C"/>
    <w:rsid w:val="005A1E0F"/>
    <w:rsid w:val="005A1E16"/>
    <w:rsid w:val="005A60AB"/>
    <w:rsid w:val="005B09F7"/>
    <w:rsid w:val="005B2302"/>
    <w:rsid w:val="005B36EF"/>
    <w:rsid w:val="005B52D3"/>
    <w:rsid w:val="005B5CCE"/>
    <w:rsid w:val="005B600F"/>
    <w:rsid w:val="005B6D12"/>
    <w:rsid w:val="005B7F57"/>
    <w:rsid w:val="005C2583"/>
    <w:rsid w:val="005C3544"/>
    <w:rsid w:val="005C5DA2"/>
    <w:rsid w:val="005D48DE"/>
    <w:rsid w:val="005D57FF"/>
    <w:rsid w:val="005D5CD0"/>
    <w:rsid w:val="005E05DB"/>
    <w:rsid w:val="005E1376"/>
    <w:rsid w:val="005E1B5A"/>
    <w:rsid w:val="005E255E"/>
    <w:rsid w:val="005E7E2C"/>
    <w:rsid w:val="005F11F9"/>
    <w:rsid w:val="005F5E9A"/>
    <w:rsid w:val="005F6595"/>
    <w:rsid w:val="005F7103"/>
    <w:rsid w:val="005F7B38"/>
    <w:rsid w:val="00600B10"/>
    <w:rsid w:val="00604A5A"/>
    <w:rsid w:val="0060605E"/>
    <w:rsid w:val="006109B4"/>
    <w:rsid w:val="006115D5"/>
    <w:rsid w:val="006122F7"/>
    <w:rsid w:val="0061526C"/>
    <w:rsid w:val="00617D9C"/>
    <w:rsid w:val="00620712"/>
    <w:rsid w:val="00621E6E"/>
    <w:rsid w:val="00630F8F"/>
    <w:rsid w:val="00634A94"/>
    <w:rsid w:val="00635C63"/>
    <w:rsid w:val="00640F14"/>
    <w:rsid w:val="0064474F"/>
    <w:rsid w:val="00647120"/>
    <w:rsid w:val="00652EDD"/>
    <w:rsid w:val="00653860"/>
    <w:rsid w:val="00655049"/>
    <w:rsid w:val="00657B12"/>
    <w:rsid w:val="00666431"/>
    <w:rsid w:val="00670D53"/>
    <w:rsid w:val="0067383A"/>
    <w:rsid w:val="006741E5"/>
    <w:rsid w:val="006820A2"/>
    <w:rsid w:val="0068219D"/>
    <w:rsid w:val="00682307"/>
    <w:rsid w:val="006827F2"/>
    <w:rsid w:val="00683404"/>
    <w:rsid w:val="006848AA"/>
    <w:rsid w:val="00685898"/>
    <w:rsid w:val="006873F9"/>
    <w:rsid w:val="00693544"/>
    <w:rsid w:val="00696327"/>
    <w:rsid w:val="006A09FD"/>
    <w:rsid w:val="006A142F"/>
    <w:rsid w:val="006A154A"/>
    <w:rsid w:val="006A1A34"/>
    <w:rsid w:val="006A443B"/>
    <w:rsid w:val="006A46B8"/>
    <w:rsid w:val="006A49EA"/>
    <w:rsid w:val="006A4CD1"/>
    <w:rsid w:val="006A6388"/>
    <w:rsid w:val="006B710C"/>
    <w:rsid w:val="006B75B4"/>
    <w:rsid w:val="006B75C8"/>
    <w:rsid w:val="006C0BE4"/>
    <w:rsid w:val="006C60C0"/>
    <w:rsid w:val="006C668C"/>
    <w:rsid w:val="006C70DB"/>
    <w:rsid w:val="006D0046"/>
    <w:rsid w:val="006D0D75"/>
    <w:rsid w:val="006D138D"/>
    <w:rsid w:val="006D1AF9"/>
    <w:rsid w:val="006D4D14"/>
    <w:rsid w:val="006D4D4A"/>
    <w:rsid w:val="006D648B"/>
    <w:rsid w:val="006D7203"/>
    <w:rsid w:val="006D7B22"/>
    <w:rsid w:val="006E3788"/>
    <w:rsid w:val="006E4C1E"/>
    <w:rsid w:val="006E5487"/>
    <w:rsid w:val="006E6E5F"/>
    <w:rsid w:val="006F0439"/>
    <w:rsid w:val="006F0B3F"/>
    <w:rsid w:val="006F24DB"/>
    <w:rsid w:val="006F4D90"/>
    <w:rsid w:val="006F5B81"/>
    <w:rsid w:val="006F5E00"/>
    <w:rsid w:val="006F6D00"/>
    <w:rsid w:val="006F7CE8"/>
    <w:rsid w:val="00702148"/>
    <w:rsid w:val="00707CD4"/>
    <w:rsid w:val="0071059E"/>
    <w:rsid w:val="00711082"/>
    <w:rsid w:val="0071178A"/>
    <w:rsid w:val="007157BA"/>
    <w:rsid w:val="00715D04"/>
    <w:rsid w:val="007163CF"/>
    <w:rsid w:val="007164DE"/>
    <w:rsid w:val="007235A9"/>
    <w:rsid w:val="00725A20"/>
    <w:rsid w:val="0072751E"/>
    <w:rsid w:val="007329C1"/>
    <w:rsid w:val="00732DBA"/>
    <w:rsid w:val="00733803"/>
    <w:rsid w:val="00734AA4"/>
    <w:rsid w:val="00735778"/>
    <w:rsid w:val="007358B6"/>
    <w:rsid w:val="007369E4"/>
    <w:rsid w:val="007448DA"/>
    <w:rsid w:val="00744A93"/>
    <w:rsid w:val="0074613B"/>
    <w:rsid w:val="007462AD"/>
    <w:rsid w:val="007510F3"/>
    <w:rsid w:val="007538DE"/>
    <w:rsid w:val="007542F4"/>
    <w:rsid w:val="00761EAC"/>
    <w:rsid w:val="00762468"/>
    <w:rsid w:val="007633F1"/>
    <w:rsid w:val="00764D3A"/>
    <w:rsid w:val="00764DA9"/>
    <w:rsid w:val="0076704A"/>
    <w:rsid w:val="00767E74"/>
    <w:rsid w:val="00770A13"/>
    <w:rsid w:val="00771F9C"/>
    <w:rsid w:val="00772440"/>
    <w:rsid w:val="00775E77"/>
    <w:rsid w:val="00776913"/>
    <w:rsid w:val="00780AE1"/>
    <w:rsid w:val="0078141C"/>
    <w:rsid w:val="007827DB"/>
    <w:rsid w:val="007841E8"/>
    <w:rsid w:val="0078791A"/>
    <w:rsid w:val="0079009E"/>
    <w:rsid w:val="007911DC"/>
    <w:rsid w:val="00793B66"/>
    <w:rsid w:val="00795039"/>
    <w:rsid w:val="007A0330"/>
    <w:rsid w:val="007A1CE1"/>
    <w:rsid w:val="007A4CEC"/>
    <w:rsid w:val="007A592B"/>
    <w:rsid w:val="007A6388"/>
    <w:rsid w:val="007A7AEF"/>
    <w:rsid w:val="007B22D3"/>
    <w:rsid w:val="007B24FC"/>
    <w:rsid w:val="007B6691"/>
    <w:rsid w:val="007B771C"/>
    <w:rsid w:val="007C079E"/>
    <w:rsid w:val="007C241C"/>
    <w:rsid w:val="007C340F"/>
    <w:rsid w:val="007C41A5"/>
    <w:rsid w:val="007C6021"/>
    <w:rsid w:val="007C60FB"/>
    <w:rsid w:val="007C6338"/>
    <w:rsid w:val="007D0235"/>
    <w:rsid w:val="007D3269"/>
    <w:rsid w:val="007D4211"/>
    <w:rsid w:val="007D523A"/>
    <w:rsid w:val="007D7717"/>
    <w:rsid w:val="007F0785"/>
    <w:rsid w:val="007F29C0"/>
    <w:rsid w:val="007F2FD4"/>
    <w:rsid w:val="007F3A4B"/>
    <w:rsid w:val="007F43FC"/>
    <w:rsid w:val="007F598A"/>
    <w:rsid w:val="007F6DB9"/>
    <w:rsid w:val="00800291"/>
    <w:rsid w:val="00806CB7"/>
    <w:rsid w:val="00810C1E"/>
    <w:rsid w:val="008112ED"/>
    <w:rsid w:val="00811437"/>
    <w:rsid w:val="008132C4"/>
    <w:rsid w:val="008141C1"/>
    <w:rsid w:val="008142A7"/>
    <w:rsid w:val="008161AB"/>
    <w:rsid w:val="008175CB"/>
    <w:rsid w:val="0082132F"/>
    <w:rsid w:val="00830E27"/>
    <w:rsid w:val="00830E5D"/>
    <w:rsid w:val="00831C91"/>
    <w:rsid w:val="00832F05"/>
    <w:rsid w:val="00840FCE"/>
    <w:rsid w:val="00843D5B"/>
    <w:rsid w:val="00844262"/>
    <w:rsid w:val="008442EC"/>
    <w:rsid w:val="0085000C"/>
    <w:rsid w:val="00851A76"/>
    <w:rsid w:val="00853EEE"/>
    <w:rsid w:val="00856A5D"/>
    <w:rsid w:val="008617A6"/>
    <w:rsid w:val="008632DD"/>
    <w:rsid w:val="00865554"/>
    <w:rsid w:val="0086739C"/>
    <w:rsid w:val="00873B79"/>
    <w:rsid w:val="008753A8"/>
    <w:rsid w:val="00885313"/>
    <w:rsid w:val="00885BC3"/>
    <w:rsid w:val="008865D6"/>
    <w:rsid w:val="00887AD7"/>
    <w:rsid w:val="00893F94"/>
    <w:rsid w:val="00896F54"/>
    <w:rsid w:val="00897CF9"/>
    <w:rsid w:val="008A3A1A"/>
    <w:rsid w:val="008A4F2A"/>
    <w:rsid w:val="008A79A0"/>
    <w:rsid w:val="008B1090"/>
    <w:rsid w:val="008B36A0"/>
    <w:rsid w:val="008B48A7"/>
    <w:rsid w:val="008B6F2F"/>
    <w:rsid w:val="008C1897"/>
    <w:rsid w:val="008C2A46"/>
    <w:rsid w:val="008C3956"/>
    <w:rsid w:val="008C5AB0"/>
    <w:rsid w:val="008C6575"/>
    <w:rsid w:val="008C7123"/>
    <w:rsid w:val="008C7247"/>
    <w:rsid w:val="008C72C8"/>
    <w:rsid w:val="008D2967"/>
    <w:rsid w:val="008D7F2B"/>
    <w:rsid w:val="008E0C86"/>
    <w:rsid w:val="008E21F6"/>
    <w:rsid w:val="008E497F"/>
    <w:rsid w:val="008E715F"/>
    <w:rsid w:val="008F20BA"/>
    <w:rsid w:val="008F3EAA"/>
    <w:rsid w:val="008F6F60"/>
    <w:rsid w:val="008F76B1"/>
    <w:rsid w:val="00901287"/>
    <w:rsid w:val="00901C35"/>
    <w:rsid w:val="009037C1"/>
    <w:rsid w:val="00904EA5"/>
    <w:rsid w:val="00907502"/>
    <w:rsid w:val="009117E0"/>
    <w:rsid w:val="00911D24"/>
    <w:rsid w:val="00911EBA"/>
    <w:rsid w:val="00913CFE"/>
    <w:rsid w:val="00913FB1"/>
    <w:rsid w:val="00915700"/>
    <w:rsid w:val="00920820"/>
    <w:rsid w:val="00922C99"/>
    <w:rsid w:val="0092345B"/>
    <w:rsid w:val="0092389A"/>
    <w:rsid w:val="009244C5"/>
    <w:rsid w:val="00931AFB"/>
    <w:rsid w:val="00932634"/>
    <w:rsid w:val="00932AF8"/>
    <w:rsid w:val="0094271E"/>
    <w:rsid w:val="00942969"/>
    <w:rsid w:val="00943B01"/>
    <w:rsid w:val="00944177"/>
    <w:rsid w:val="00944DB2"/>
    <w:rsid w:val="00947461"/>
    <w:rsid w:val="00950EA3"/>
    <w:rsid w:val="00951834"/>
    <w:rsid w:val="00953C9B"/>
    <w:rsid w:val="009546F1"/>
    <w:rsid w:val="00965567"/>
    <w:rsid w:val="0096565B"/>
    <w:rsid w:val="00974C2E"/>
    <w:rsid w:val="00976A44"/>
    <w:rsid w:val="00982AE9"/>
    <w:rsid w:val="009840EB"/>
    <w:rsid w:val="00986621"/>
    <w:rsid w:val="00986C88"/>
    <w:rsid w:val="0099009E"/>
    <w:rsid w:val="00992AFE"/>
    <w:rsid w:val="009940A4"/>
    <w:rsid w:val="009A2068"/>
    <w:rsid w:val="009A3BBA"/>
    <w:rsid w:val="009B0911"/>
    <w:rsid w:val="009B2A49"/>
    <w:rsid w:val="009B3985"/>
    <w:rsid w:val="009B3C71"/>
    <w:rsid w:val="009B782D"/>
    <w:rsid w:val="009C25E7"/>
    <w:rsid w:val="009C2FB8"/>
    <w:rsid w:val="009C347D"/>
    <w:rsid w:val="009C3899"/>
    <w:rsid w:val="009C6BBC"/>
    <w:rsid w:val="009C78FF"/>
    <w:rsid w:val="009D0052"/>
    <w:rsid w:val="009D02FA"/>
    <w:rsid w:val="009D0BCE"/>
    <w:rsid w:val="009D0E93"/>
    <w:rsid w:val="009D1ABD"/>
    <w:rsid w:val="009D2926"/>
    <w:rsid w:val="009D4B45"/>
    <w:rsid w:val="009D7B22"/>
    <w:rsid w:val="009E03DD"/>
    <w:rsid w:val="009E0EB8"/>
    <w:rsid w:val="009E0F21"/>
    <w:rsid w:val="009E26B7"/>
    <w:rsid w:val="009E36AA"/>
    <w:rsid w:val="009E48DB"/>
    <w:rsid w:val="009E4D7A"/>
    <w:rsid w:val="009E5191"/>
    <w:rsid w:val="009F01FC"/>
    <w:rsid w:val="009F198E"/>
    <w:rsid w:val="009F1EA0"/>
    <w:rsid w:val="009F3712"/>
    <w:rsid w:val="009F49A4"/>
    <w:rsid w:val="009F675D"/>
    <w:rsid w:val="009F703F"/>
    <w:rsid w:val="00A02A19"/>
    <w:rsid w:val="00A0773B"/>
    <w:rsid w:val="00A07F1A"/>
    <w:rsid w:val="00A11D20"/>
    <w:rsid w:val="00A12DD8"/>
    <w:rsid w:val="00A20529"/>
    <w:rsid w:val="00A20AC7"/>
    <w:rsid w:val="00A23708"/>
    <w:rsid w:val="00A2634B"/>
    <w:rsid w:val="00A26644"/>
    <w:rsid w:val="00A268B1"/>
    <w:rsid w:val="00A2701D"/>
    <w:rsid w:val="00A31BCB"/>
    <w:rsid w:val="00A31EF2"/>
    <w:rsid w:val="00A320FE"/>
    <w:rsid w:val="00A325F5"/>
    <w:rsid w:val="00A360E1"/>
    <w:rsid w:val="00A3639C"/>
    <w:rsid w:val="00A37448"/>
    <w:rsid w:val="00A37DA5"/>
    <w:rsid w:val="00A460DC"/>
    <w:rsid w:val="00A52A4A"/>
    <w:rsid w:val="00A54492"/>
    <w:rsid w:val="00A57390"/>
    <w:rsid w:val="00A6393C"/>
    <w:rsid w:val="00A6399B"/>
    <w:rsid w:val="00A64AF1"/>
    <w:rsid w:val="00A655DF"/>
    <w:rsid w:val="00A657A4"/>
    <w:rsid w:val="00A6643C"/>
    <w:rsid w:val="00A6789C"/>
    <w:rsid w:val="00A679D2"/>
    <w:rsid w:val="00A7374D"/>
    <w:rsid w:val="00A75194"/>
    <w:rsid w:val="00A803EB"/>
    <w:rsid w:val="00A804AB"/>
    <w:rsid w:val="00A80D83"/>
    <w:rsid w:val="00A82959"/>
    <w:rsid w:val="00A84827"/>
    <w:rsid w:val="00A91751"/>
    <w:rsid w:val="00A9257B"/>
    <w:rsid w:val="00AA0154"/>
    <w:rsid w:val="00AA023C"/>
    <w:rsid w:val="00AA3014"/>
    <w:rsid w:val="00AA3911"/>
    <w:rsid w:val="00AA7D16"/>
    <w:rsid w:val="00AB0184"/>
    <w:rsid w:val="00AB0F6C"/>
    <w:rsid w:val="00AB1602"/>
    <w:rsid w:val="00AB40A6"/>
    <w:rsid w:val="00AB634A"/>
    <w:rsid w:val="00AB64F6"/>
    <w:rsid w:val="00AC02B5"/>
    <w:rsid w:val="00AC42A8"/>
    <w:rsid w:val="00AC42AF"/>
    <w:rsid w:val="00AC52A3"/>
    <w:rsid w:val="00AC6F06"/>
    <w:rsid w:val="00AC786E"/>
    <w:rsid w:val="00AC797C"/>
    <w:rsid w:val="00AD0AE9"/>
    <w:rsid w:val="00AD23F7"/>
    <w:rsid w:val="00AD7099"/>
    <w:rsid w:val="00AE11AB"/>
    <w:rsid w:val="00AE294D"/>
    <w:rsid w:val="00AE3E43"/>
    <w:rsid w:val="00AE4CCF"/>
    <w:rsid w:val="00AE73E0"/>
    <w:rsid w:val="00AF01A7"/>
    <w:rsid w:val="00AF0D0F"/>
    <w:rsid w:val="00AF1D67"/>
    <w:rsid w:val="00AF2887"/>
    <w:rsid w:val="00AF2E6C"/>
    <w:rsid w:val="00AF446B"/>
    <w:rsid w:val="00AF4FA8"/>
    <w:rsid w:val="00AF561A"/>
    <w:rsid w:val="00AF6197"/>
    <w:rsid w:val="00B00C41"/>
    <w:rsid w:val="00B0337A"/>
    <w:rsid w:val="00B05FD1"/>
    <w:rsid w:val="00B12783"/>
    <w:rsid w:val="00B159C6"/>
    <w:rsid w:val="00B20590"/>
    <w:rsid w:val="00B23204"/>
    <w:rsid w:val="00B26D89"/>
    <w:rsid w:val="00B27C09"/>
    <w:rsid w:val="00B311B9"/>
    <w:rsid w:val="00B336F1"/>
    <w:rsid w:val="00B34169"/>
    <w:rsid w:val="00B34D4A"/>
    <w:rsid w:val="00B3786B"/>
    <w:rsid w:val="00B37BCD"/>
    <w:rsid w:val="00B433FD"/>
    <w:rsid w:val="00B45451"/>
    <w:rsid w:val="00B46A14"/>
    <w:rsid w:val="00B519E3"/>
    <w:rsid w:val="00B51FBB"/>
    <w:rsid w:val="00B5545D"/>
    <w:rsid w:val="00B56888"/>
    <w:rsid w:val="00B56DAB"/>
    <w:rsid w:val="00B615A7"/>
    <w:rsid w:val="00B628C8"/>
    <w:rsid w:val="00B642B5"/>
    <w:rsid w:val="00B64E4A"/>
    <w:rsid w:val="00B67A09"/>
    <w:rsid w:val="00B67FCD"/>
    <w:rsid w:val="00B742FA"/>
    <w:rsid w:val="00B75D96"/>
    <w:rsid w:val="00B76773"/>
    <w:rsid w:val="00B7692B"/>
    <w:rsid w:val="00B848FF"/>
    <w:rsid w:val="00B85AED"/>
    <w:rsid w:val="00B85F7B"/>
    <w:rsid w:val="00B92830"/>
    <w:rsid w:val="00B92ECC"/>
    <w:rsid w:val="00B93D8B"/>
    <w:rsid w:val="00B9529D"/>
    <w:rsid w:val="00B95BF2"/>
    <w:rsid w:val="00B95CD8"/>
    <w:rsid w:val="00B95FA3"/>
    <w:rsid w:val="00B96D0F"/>
    <w:rsid w:val="00BA1252"/>
    <w:rsid w:val="00BA7BC1"/>
    <w:rsid w:val="00BB187B"/>
    <w:rsid w:val="00BB2056"/>
    <w:rsid w:val="00BB418F"/>
    <w:rsid w:val="00BB54A0"/>
    <w:rsid w:val="00BB787B"/>
    <w:rsid w:val="00BC0B70"/>
    <w:rsid w:val="00BC5A18"/>
    <w:rsid w:val="00BD28C4"/>
    <w:rsid w:val="00BD3C39"/>
    <w:rsid w:val="00BD4921"/>
    <w:rsid w:val="00BD4B92"/>
    <w:rsid w:val="00BE2D0D"/>
    <w:rsid w:val="00BE4003"/>
    <w:rsid w:val="00BE4C8B"/>
    <w:rsid w:val="00BE6092"/>
    <w:rsid w:val="00BF27E8"/>
    <w:rsid w:val="00BF3EF1"/>
    <w:rsid w:val="00BF4567"/>
    <w:rsid w:val="00BF6BF8"/>
    <w:rsid w:val="00BF7367"/>
    <w:rsid w:val="00BF7E25"/>
    <w:rsid w:val="00C019FF"/>
    <w:rsid w:val="00C01EBB"/>
    <w:rsid w:val="00C02DC5"/>
    <w:rsid w:val="00C064B8"/>
    <w:rsid w:val="00C06A13"/>
    <w:rsid w:val="00C06BE2"/>
    <w:rsid w:val="00C12C0C"/>
    <w:rsid w:val="00C13557"/>
    <w:rsid w:val="00C16D55"/>
    <w:rsid w:val="00C2386A"/>
    <w:rsid w:val="00C240CE"/>
    <w:rsid w:val="00C2707C"/>
    <w:rsid w:val="00C30781"/>
    <w:rsid w:val="00C32D04"/>
    <w:rsid w:val="00C339CF"/>
    <w:rsid w:val="00C35075"/>
    <w:rsid w:val="00C35833"/>
    <w:rsid w:val="00C36085"/>
    <w:rsid w:val="00C36F21"/>
    <w:rsid w:val="00C41C7E"/>
    <w:rsid w:val="00C42082"/>
    <w:rsid w:val="00C425B7"/>
    <w:rsid w:val="00C42E51"/>
    <w:rsid w:val="00C44994"/>
    <w:rsid w:val="00C473EB"/>
    <w:rsid w:val="00C533BD"/>
    <w:rsid w:val="00C570BB"/>
    <w:rsid w:val="00C61978"/>
    <w:rsid w:val="00C63D26"/>
    <w:rsid w:val="00C6578A"/>
    <w:rsid w:val="00C667B0"/>
    <w:rsid w:val="00C72000"/>
    <w:rsid w:val="00C74203"/>
    <w:rsid w:val="00C771EA"/>
    <w:rsid w:val="00C8155A"/>
    <w:rsid w:val="00C8287D"/>
    <w:rsid w:val="00C86A69"/>
    <w:rsid w:val="00C920A9"/>
    <w:rsid w:val="00C92379"/>
    <w:rsid w:val="00C92400"/>
    <w:rsid w:val="00C941D2"/>
    <w:rsid w:val="00C966C2"/>
    <w:rsid w:val="00CA0F27"/>
    <w:rsid w:val="00CA2826"/>
    <w:rsid w:val="00CA416C"/>
    <w:rsid w:val="00CA50D2"/>
    <w:rsid w:val="00CA6704"/>
    <w:rsid w:val="00CB1FC7"/>
    <w:rsid w:val="00CB22FB"/>
    <w:rsid w:val="00CB2FD2"/>
    <w:rsid w:val="00CB5138"/>
    <w:rsid w:val="00CB728E"/>
    <w:rsid w:val="00CB7A03"/>
    <w:rsid w:val="00CB7F51"/>
    <w:rsid w:val="00CC1F14"/>
    <w:rsid w:val="00CC5840"/>
    <w:rsid w:val="00CD24E6"/>
    <w:rsid w:val="00CD47B2"/>
    <w:rsid w:val="00CD773D"/>
    <w:rsid w:val="00CE228A"/>
    <w:rsid w:val="00CE42B9"/>
    <w:rsid w:val="00CE5C0B"/>
    <w:rsid w:val="00CE6C84"/>
    <w:rsid w:val="00CE7ECB"/>
    <w:rsid w:val="00CF54D4"/>
    <w:rsid w:val="00D0160E"/>
    <w:rsid w:val="00D03855"/>
    <w:rsid w:val="00D06590"/>
    <w:rsid w:val="00D11EE5"/>
    <w:rsid w:val="00D12772"/>
    <w:rsid w:val="00D13D56"/>
    <w:rsid w:val="00D16BD4"/>
    <w:rsid w:val="00D1716B"/>
    <w:rsid w:val="00D212B8"/>
    <w:rsid w:val="00D219E3"/>
    <w:rsid w:val="00D224BB"/>
    <w:rsid w:val="00D25E55"/>
    <w:rsid w:val="00D26AA9"/>
    <w:rsid w:val="00D26E4B"/>
    <w:rsid w:val="00D3127B"/>
    <w:rsid w:val="00D4225A"/>
    <w:rsid w:val="00D4319E"/>
    <w:rsid w:val="00D46D4E"/>
    <w:rsid w:val="00D47F49"/>
    <w:rsid w:val="00D518B8"/>
    <w:rsid w:val="00D52DDC"/>
    <w:rsid w:val="00D538E1"/>
    <w:rsid w:val="00D55010"/>
    <w:rsid w:val="00D57355"/>
    <w:rsid w:val="00D618F9"/>
    <w:rsid w:val="00D72312"/>
    <w:rsid w:val="00D761FA"/>
    <w:rsid w:val="00D77645"/>
    <w:rsid w:val="00D80A8A"/>
    <w:rsid w:val="00D82589"/>
    <w:rsid w:val="00D83934"/>
    <w:rsid w:val="00D854DF"/>
    <w:rsid w:val="00D90A35"/>
    <w:rsid w:val="00D90A93"/>
    <w:rsid w:val="00DA01A6"/>
    <w:rsid w:val="00DA3FEB"/>
    <w:rsid w:val="00DB1BCF"/>
    <w:rsid w:val="00DB20B7"/>
    <w:rsid w:val="00DB24A6"/>
    <w:rsid w:val="00DB6A48"/>
    <w:rsid w:val="00DC256A"/>
    <w:rsid w:val="00DC303D"/>
    <w:rsid w:val="00DC3502"/>
    <w:rsid w:val="00DC539D"/>
    <w:rsid w:val="00DC752C"/>
    <w:rsid w:val="00DD0120"/>
    <w:rsid w:val="00DD163A"/>
    <w:rsid w:val="00DD7E55"/>
    <w:rsid w:val="00DE0D46"/>
    <w:rsid w:val="00DE2641"/>
    <w:rsid w:val="00DE26B0"/>
    <w:rsid w:val="00DE46ED"/>
    <w:rsid w:val="00DE5565"/>
    <w:rsid w:val="00DE62EA"/>
    <w:rsid w:val="00DE6F2B"/>
    <w:rsid w:val="00DF1273"/>
    <w:rsid w:val="00DF4039"/>
    <w:rsid w:val="00DF4725"/>
    <w:rsid w:val="00DF4C37"/>
    <w:rsid w:val="00E0454F"/>
    <w:rsid w:val="00E07173"/>
    <w:rsid w:val="00E1063A"/>
    <w:rsid w:val="00E10B11"/>
    <w:rsid w:val="00E208BB"/>
    <w:rsid w:val="00E214F2"/>
    <w:rsid w:val="00E218DB"/>
    <w:rsid w:val="00E22722"/>
    <w:rsid w:val="00E254E6"/>
    <w:rsid w:val="00E274C7"/>
    <w:rsid w:val="00E30A55"/>
    <w:rsid w:val="00E3257C"/>
    <w:rsid w:val="00E3617D"/>
    <w:rsid w:val="00E37129"/>
    <w:rsid w:val="00E425F6"/>
    <w:rsid w:val="00E46BBA"/>
    <w:rsid w:val="00E57C5C"/>
    <w:rsid w:val="00E61781"/>
    <w:rsid w:val="00E62B73"/>
    <w:rsid w:val="00E6394A"/>
    <w:rsid w:val="00E639DD"/>
    <w:rsid w:val="00E6564F"/>
    <w:rsid w:val="00E67223"/>
    <w:rsid w:val="00E67BDB"/>
    <w:rsid w:val="00E70921"/>
    <w:rsid w:val="00E7193D"/>
    <w:rsid w:val="00E71D2A"/>
    <w:rsid w:val="00E731A3"/>
    <w:rsid w:val="00E73344"/>
    <w:rsid w:val="00E74084"/>
    <w:rsid w:val="00E76B6F"/>
    <w:rsid w:val="00E77284"/>
    <w:rsid w:val="00E83A65"/>
    <w:rsid w:val="00E85757"/>
    <w:rsid w:val="00E85AD0"/>
    <w:rsid w:val="00E86DC1"/>
    <w:rsid w:val="00E90608"/>
    <w:rsid w:val="00E909EB"/>
    <w:rsid w:val="00E913E5"/>
    <w:rsid w:val="00E92942"/>
    <w:rsid w:val="00E93307"/>
    <w:rsid w:val="00E941B2"/>
    <w:rsid w:val="00E9516D"/>
    <w:rsid w:val="00E95BC4"/>
    <w:rsid w:val="00E967AC"/>
    <w:rsid w:val="00EA0624"/>
    <w:rsid w:val="00EA1E54"/>
    <w:rsid w:val="00EA3490"/>
    <w:rsid w:val="00EA7FE8"/>
    <w:rsid w:val="00EB04B4"/>
    <w:rsid w:val="00EB0640"/>
    <w:rsid w:val="00EB1357"/>
    <w:rsid w:val="00EB3AE8"/>
    <w:rsid w:val="00EB5529"/>
    <w:rsid w:val="00EB5CE3"/>
    <w:rsid w:val="00EB73B5"/>
    <w:rsid w:val="00ED1320"/>
    <w:rsid w:val="00ED1D14"/>
    <w:rsid w:val="00ED6C04"/>
    <w:rsid w:val="00ED74EA"/>
    <w:rsid w:val="00ED7944"/>
    <w:rsid w:val="00EE081E"/>
    <w:rsid w:val="00EE0A42"/>
    <w:rsid w:val="00EE1369"/>
    <w:rsid w:val="00EE1A5F"/>
    <w:rsid w:val="00EE2B94"/>
    <w:rsid w:val="00EE38E1"/>
    <w:rsid w:val="00EE67BA"/>
    <w:rsid w:val="00EE7895"/>
    <w:rsid w:val="00EF1035"/>
    <w:rsid w:val="00EF38C0"/>
    <w:rsid w:val="00EF5E7E"/>
    <w:rsid w:val="00EF7035"/>
    <w:rsid w:val="00EF7B45"/>
    <w:rsid w:val="00F059F0"/>
    <w:rsid w:val="00F1097C"/>
    <w:rsid w:val="00F11D60"/>
    <w:rsid w:val="00F126B3"/>
    <w:rsid w:val="00F16100"/>
    <w:rsid w:val="00F17146"/>
    <w:rsid w:val="00F176E2"/>
    <w:rsid w:val="00F17D66"/>
    <w:rsid w:val="00F17E6E"/>
    <w:rsid w:val="00F22259"/>
    <w:rsid w:val="00F23C7E"/>
    <w:rsid w:val="00F25097"/>
    <w:rsid w:val="00F33A59"/>
    <w:rsid w:val="00F366F3"/>
    <w:rsid w:val="00F378DA"/>
    <w:rsid w:val="00F40415"/>
    <w:rsid w:val="00F40FE8"/>
    <w:rsid w:val="00F47D31"/>
    <w:rsid w:val="00F54807"/>
    <w:rsid w:val="00F54944"/>
    <w:rsid w:val="00F5541F"/>
    <w:rsid w:val="00F55ADB"/>
    <w:rsid w:val="00F567E8"/>
    <w:rsid w:val="00F57E67"/>
    <w:rsid w:val="00F60F57"/>
    <w:rsid w:val="00F6308F"/>
    <w:rsid w:val="00F63888"/>
    <w:rsid w:val="00F63D62"/>
    <w:rsid w:val="00F65BCC"/>
    <w:rsid w:val="00F67157"/>
    <w:rsid w:val="00F70256"/>
    <w:rsid w:val="00F71888"/>
    <w:rsid w:val="00F74C25"/>
    <w:rsid w:val="00F75016"/>
    <w:rsid w:val="00F769AD"/>
    <w:rsid w:val="00F7738B"/>
    <w:rsid w:val="00F805D4"/>
    <w:rsid w:val="00F809FB"/>
    <w:rsid w:val="00F8330F"/>
    <w:rsid w:val="00F903AA"/>
    <w:rsid w:val="00F9135E"/>
    <w:rsid w:val="00F97F0C"/>
    <w:rsid w:val="00FA22AD"/>
    <w:rsid w:val="00FA60CF"/>
    <w:rsid w:val="00FB0719"/>
    <w:rsid w:val="00FB1123"/>
    <w:rsid w:val="00FB2DAC"/>
    <w:rsid w:val="00FB4726"/>
    <w:rsid w:val="00FB4AD5"/>
    <w:rsid w:val="00FC09FE"/>
    <w:rsid w:val="00FC17AC"/>
    <w:rsid w:val="00FC1C3B"/>
    <w:rsid w:val="00FC25C3"/>
    <w:rsid w:val="00FC435E"/>
    <w:rsid w:val="00FC56B3"/>
    <w:rsid w:val="00FD681F"/>
    <w:rsid w:val="00FE201C"/>
    <w:rsid w:val="00FE4180"/>
    <w:rsid w:val="00FE7B20"/>
    <w:rsid w:val="00FF0927"/>
    <w:rsid w:val="00FF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7BE6CC"/>
  <w15:chartTrackingRefBased/>
  <w15:docId w15:val="{5B7BA090-7D67-4991-B241-789329A5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54C7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54C7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54C7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54C7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54C7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54C7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C7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C7E"/>
    <w:rPr>
      <w:rFonts w:eastAsiaTheme="minorEastAsia"/>
      <w:color w:val="5A5A5A" w:themeColor="text1" w:themeTint="A5"/>
      <w:spacing w:val="15"/>
      <w:lang w:val="en-US"/>
    </w:rPr>
  </w:style>
  <w:style w:type="paragraph" w:styleId="Title">
    <w:name w:val="Title"/>
    <w:basedOn w:val="Normal"/>
    <w:next w:val="Normal"/>
    <w:link w:val="TitleChar"/>
    <w:qFormat/>
    <w:rsid w:val="00054C7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54C7E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054C7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54C7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54C7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54C7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54C7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54C7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54C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71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71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1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803E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B2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C941D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B5C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6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0E1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86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6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6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6621"/>
    <w:rPr>
      <w:rFonts w:ascii="Calibri" w:hAnsi="Calibri" w:cs="Calibri"/>
      <w:noProof/>
      <w:lang w:val="en-US"/>
    </w:rPr>
  </w:style>
  <w:style w:type="paragraph" w:customStyle="1" w:styleId="pf0">
    <w:name w:val="pf0"/>
    <w:basedOn w:val="Normal"/>
    <w:rsid w:val="00344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44D34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0168AE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0CE"/>
    <w:rPr>
      <w:b/>
      <w:bCs/>
      <w:sz w:val="20"/>
      <w:szCs w:val="20"/>
      <w:lang w:val="en-GB"/>
    </w:rPr>
  </w:style>
  <w:style w:type="table" w:styleId="ListTable2">
    <w:name w:val="List Table 2"/>
    <w:basedOn w:val="TableNormal"/>
    <w:uiPriority w:val="47"/>
    <w:rsid w:val="009F70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6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1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4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4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3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4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3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0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5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4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7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7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9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0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2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2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9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1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4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1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7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9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98BD25EB297E4B924129E2E4FDC61F" ma:contentTypeVersion="11" ma:contentTypeDescription="Skapa ett nytt dokument." ma:contentTypeScope="" ma:versionID="a750ff8992993b99a22ea6a27408c26a">
  <xsd:schema xmlns:xsd="http://www.w3.org/2001/XMLSchema" xmlns:xs="http://www.w3.org/2001/XMLSchema" xmlns:p="http://schemas.microsoft.com/office/2006/metadata/properties" xmlns:ns3="92adec3b-79b2-4d5e-84ec-2a83a7c28f8e" targetNamespace="http://schemas.microsoft.com/office/2006/metadata/properties" ma:root="true" ma:fieldsID="c322928b436348a506e76d779f94039d" ns3:_="">
    <xsd:import namespace="92adec3b-79b2-4d5e-84ec-2a83a7c28f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adec3b-79b2-4d5e-84ec-2a83a7c28f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42C5CB-6286-4A15-A5D8-C1E322BAF3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246349F-10E1-4FD1-AC5E-12FDB842CC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adec3b-79b2-4d5e-84ec-2a83a7c28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A8D5A1-1544-4C53-B2ED-B1C173F5B3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531855-2608-4164-A4D9-AF18A82656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ahl</dc:creator>
  <cp:keywords/>
  <dc:description/>
  <cp:lastModifiedBy>Microsoft Office User</cp:lastModifiedBy>
  <cp:revision>3</cp:revision>
  <cp:lastPrinted>2022-11-17T14:54:00Z</cp:lastPrinted>
  <dcterms:created xsi:type="dcterms:W3CDTF">2023-05-05T13:27:00Z</dcterms:created>
  <dcterms:modified xsi:type="dcterms:W3CDTF">2023-05-0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8BD25EB297E4B924129E2E4FDC61F</vt:lpwstr>
  </property>
</Properties>
</file>